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1Table. Primer sequences used for qRT-PCR validation of DEG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791210</wp:posOffset>
                </wp:positionV>
                <wp:extent cx="6066155" cy="6181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155" cy="6181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6"/>
                              <w:gridCol w:w="4694"/>
                              <w:gridCol w:w="3119"/>
                              <w:gridCol w:w="1194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4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mpari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ysyl oxidase homolog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CGCCGATTTAACTTTGG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CGCGTCTCCAACATTTT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NA-binding protein D-ETS-6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CACTGAACAATGCGACC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TGCCTTCCCATGTTATG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ubulin beta-1 chain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TCACTTGCAAGCTGGTC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TGCTGGCCTCATTGTAG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orion peroxidase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CGTACGGATGAAAGAC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TCCTCCACCACCGACAT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xenotropic and polytropic retrovirus receptor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CCTTGGGTGAACAACAA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ACGCCAGCCATACACAT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lutathione-s-transferase epsilon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ACTTGTTAGCGTCGATG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GAAGCAGCCACATTGTT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arval serum protein 1 beta chain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TGTGTAATCAACCGGGT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AACTGCTCGAAGTCCAC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hosphoglycolate phosphatase 1B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GTTACATAATCCGGCGT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ATCCACGACGTTGCCTT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TW domain-containing protein 1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CATCTCAACATTGTGCC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GCAGTTTTGGCAAGGGA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ncharacterized protein LOC101463445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CCAAGCGTAAAGTGTCA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CTGGGACGACACCTTAC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uscle-specific protein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GTTTGTAGGTGGCACGA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TCTGCGCTCTGATCAAC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tein sym1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CTTGAGTGCTCCAATAC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AATGGCGCCTCTTCGTT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ytochrome P450 6a9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AGGCCCCGAAGATGAAA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TGGCTCTAGTAACGGCTG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bable cytochrome P450 301a1, mitochondrial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TATGTGTGTGGCGGTAG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AGACAGCAGAAACACGG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giopoietin-related protein 1-lik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CTGCTGGTGGTGCTAA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AGGACAAAGGGCGCCA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SH complex subunit FAM21 homolog isoform X1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AGCGAATCTATAGCGGG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TATCGAACGCACCACAG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ncharacterized protein LOC10146105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AGGTCGGCGAGGTTATT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TGCTGCTAACGGAAAGGA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bable peptidyl-tRNA hydrol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GTTTGGTACGTGGTGCA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ATCCGAAACAGGCGATTG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/ACA ribonucleoprotein complex subunit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ACAACAGCAACAATGGC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TGTGGTGCTACAGTTGC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rosophila pseudoobscura pseudoobscura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TTTTGGTTGCGAGGGT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GCCGGGATGTTTAAGT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546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uncharacterized protein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GACATGTGAAGTGCGTGG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546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TGTTGTTGAGAGCGGATC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65pt;height:486.7pt;mso-wrap-distance-left:0pt;mso-wrap-distance-right:9pt;mso-wrap-distance-top:0pt;mso-wrap-distance-bottom:0pt;margin-top:62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5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6"/>
                        <w:gridCol w:w="4694"/>
                        <w:gridCol w:w="3119"/>
                        <w:gridCol w:w="1194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54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469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mparison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ysyl oxidase homolog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GCGCCGATTTAACTTTGG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CCGCGTCTCCAACATTTT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NA-binding protein D-ETS-6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ACACTGAACAATGCGACC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GTGCCTTCCCATGTTATG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ubulin beta-1 chain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TTCACTTGCAAGCTGGTC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CTGCTGGCCTCATTGTAG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orion peroxidase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CACGTACGGATGAAAGAC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TTCCTCCACCACCGACAT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xenotropic and polytropic retrovirus receptor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CCCTTGGGTGAACAACAA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AACGCCAGCCATACACAT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lutathione-s-transferase epsilon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CACTTGTTAGCGTCGATG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CGAAGCAGCCACATTGTT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arval serum protein 1 beta chain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GTGTGTAATCAACCGGGT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GAACTGCTCGAAGTCCAC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hosphoglycolate phosphatase 1B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GGTTACATAATCCGGCGT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AATCCACGACGTTGCCTT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TW domain-containing protein 1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CCATCTCAACATTGTGCC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AGCAGTTTTGGCAAGGGA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ncharacterized protein LOC101463445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GCCAAGCGTAAAGTGTCA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ACTGGGACGACACCTTAC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muscle-specific protein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TGTTTGTAGGTGGCACGA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TTCTGCGCTCTGATCAAC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tein sym1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CCTTGAGTGCTCCAATAC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AAATGGCGCCTCTTCGTT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ytochrome P450 6a9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CAGGCCCCGAAGATGAAA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TGGCTCTAGTAACGGCTG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bable cytochrome P450 301a1, mitochondrial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GTATGTGTGTGGCGGTAGT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GAGACAGCAGAAACACGG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giopoietin-related protein 1-lik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GCTGCTGGTGGTGCTAAT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AAGGACAAAGGGCGCCAT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SH complex subunit FAM21 homolog isoform X1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AAGCGAATCTATAGCGGG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AATATCGAACGCACCACAG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ncharacterized protein LOC101461053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AAGGTCGGCGAGGTTATT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TGCTGCTAACGGAAAGGA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bable peptidyl-tRNA hydrolas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GTTTGGTACGTGGTGCA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ATCCGAAACAGGCGATTG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H/ACA ribonucleoprotein complex subunit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GACAACAGCAACAATGGC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TTGTGGTGCTACAGTTGC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rosophila pseudoobscura pseudoobscura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CGTTTTGGTTGCGAGGGTTA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CAGCCGGGATGTTTAAGT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546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94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uncharacterized protein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TTGACATGTGAAGTGCGTGG</w:t>
                            </w: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546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GGTGTTGTTGAGAGCGGATC</w:t>
                            </w:r>
                          </w:p>
                        </w:tc>
                        <w:tc>
                          <w:tcPr>
                            <w:tcW w:w="119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9:22:00Z</dcterms:created>
  <dc:creator>王佳</dc:creator>
  <dc:description/>
  <cp:keywords/>
  <dc:language>en-US</dc:language>
  <cp:lastModifiedBy>王佳</cp:lastModifiedBy>
  <dcterms:modified xsi:type="dcterms:W3CDTF">2017-05-02T06:04:00Z</dcterms:modified>
  <cp:revision>6</cp:revision>
  <dc:subject/>
  <dc:title/>
</cp:coreProperties>
</file>